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85F" w:rsidRPr="009153F1" w:rsidRDefault="00C0785F" w:rsidP="00C0785F">
      <w:pPr>
        <w:rPr>
          <w:b/>
        </w:rPr>
      </w:pPr>
      <w:r>
        <w:rPr>
          <w:b/>
        </w:rPr>
        <w:t>Table S7</w:t>
      </w:r>
      <w:r w:rsidRPr="009153F1">
        <w:rPr>
          <w:b/>
        </w:rPr>
        <w:t>. Genes</w:t>
      </w:r>
      <w:r>
        <w:rPr>
          <w:b/>
        </w:rPr>
        <w:t xml:space="preserve"> up regulated in CYL11481 (saeS</w:t>
      </w:r>
      <w:r w:rsidRPr="00210E58">
        <w:rPr>
          <w:b/>
          <w:vertAlign w:val="superscript"/>
        </w:rPr>
        <w:t>L</w:t>
      </w:r>
      <w:r w:rsidRPr="009153F1">
        <w:rPr>
          <w:b/>
        </w:rPr>
        <w:t>) relative to wild type</w:t>
      </w:r>
      <w:r>
        <w:rPr>
          <w:b/>
        </w:rPr>
        <w:t xml:space="preserve"> Newman (CYL5876).</w:t>
      </w:r>
      <w:r w:rsidRPr="009153F1">
        <w:rPr>
          <w:b/>
        </w:rP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5242"/>
        <w:gridCol w:w="1143"/>
        <w:gridCol w:w="1936"/>
      </w:tblGrid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b/>
                <w:color w:val="000000"/>
              </w:rPr>
            </w:pPr>
            <w:r w:rsidRPr="004D3A44">
              <w:rPr>
                <w:b/>
                <w:color w:val="000000"/>
              </w:rPr>
              <w:t>Fold ch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b/>
                <w:color w:val="000000"/>
              </w:rPr>
            </w:pPr>
            <w:r w:rsidRPr="004D3A44">
              <w:rPr>
                <w:b/>
                <w:color w:val="000000"/>
              </w:rPr>
              <w:t>Gene anno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b/>
                <w:color w:val="000000"/>
              </w:rPr>
            </w:pPr>
            <w:r w:rsidRPr="004D3A44">
              <w:rPr>
                <w:b/>
                <w:color w:val="000000"/>
              </w:rPr>
              <w:t>NCBI 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b/>
                <w:color w:val="000000"/>
              </w:rPr>
            </w:pPr>
            <w:r w:rsidRPr="004D3A44">
              <w:rPr>
                <w:b/>
                <w:color w:val="000000"/>
              </w:rPr>
              <w:t>Locus tag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78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cetyl-CoA acetyltransfer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346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59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andem lipo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0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407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43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BC transporter ATP-binding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4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328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34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0S ribosomal protein L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3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41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26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0S ribosomal protein L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36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23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0S ribosomal protein S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3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35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23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0S ribosomal protein L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47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17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0S ribosomal protein S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3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43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13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TP synthet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2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031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11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0S ribosomal protein L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3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34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03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0S ribosomal protein S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3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38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01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0S ribosomal protein L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44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01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0S ribosomal protein L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3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45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8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L-serine dehydratase, iron-sulfur-dependent, alpha subuni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5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429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7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lutamine synthetase repress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7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216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5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0S ribosomal protein L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3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37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3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lutamine synthet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9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217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2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081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89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0S ribosomal protein L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40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8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6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tRNA44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79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tRNA53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74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psular polysaccharide biosynthesis protein glycosyltransferase Ca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06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7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4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334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5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taphylokinase precursor (sak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80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1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psular polysaccharide biosynthesis protein Cap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07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1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psular polysaccharide biosynthesis protein Cap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08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8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6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tRNA35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2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psular polysaccharide biosynthesis protein Cap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10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6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psular polysaccharide biosynthesis protein Cap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09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2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psular polysaccharide biosynthesis protein Cap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05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9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psular polysaccharide biosynthesis protein Cap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04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4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0S ribosomal protein S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8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488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5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psular polysaccharide synthesis enzyme O-acetyl transferase Ca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02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4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psular polysaccharide biosynthesis protein Cap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03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9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lanine dehydrogen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9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603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9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TS system, mannitol-specific IIBC compon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9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057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8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lycine cleavage system aminomethyltransferase 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9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441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lastRenderedPageBreak/>
              <w:t>2.13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8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505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1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-oxoisovalerate dehydrogenase, E2 compon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8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421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4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0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24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4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ignal recognition particle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147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4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UDP-N-acetylmuramoyl-L-alanyl-D-glutamate synthet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1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93</w:t>
            </w:r>
          </w:p>
        </w:tc>
      </w:tr>
      <w:tr w:rsidR="00C0785F" w:rsidRPr="009153F1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C0785F" w:rsidRPr="004D3A44" w:rsidRDefault="00C0785F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ell division protein Fts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1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85F" w:rsidRPr="004D3A44" w:rsidRDefault="00C0785F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94</w:t>
            </w:r>
          </w:p>
        </w:tc>
      </w:tr>
    </w:tbl>
    <w:p w:rsidR="008D008C" w:rsidRDefault="00C0785F">
      <w:r>
        <w:br/>
      </w:r>
      <w:bookmarkStart w:id="0" w:name="_GoBack"/>
      <w:bookmarkEnd w:id="0"/>
    </w:p>
    <w:sectPr w:rsidR="008D008C" w:rsidSect="00D50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85F"/>
    <w:rsid w:val="00023429"/>
    <w:rsid w:val="00257449"/>
    <w:rsid w:val="00274B0C"/>
    <w:rsid w:val="00394D93"/>
    <w:rsid w:val="0077768B"/>
    <w:rsid w:val="008D008C"/>
    <w:rsid w:val="00B307E0"/>
    <w:rsid w:val="00B91D41"/>
    <w:rsid w:val="00C0785F"/>
    <w:rsid w:val="00D50F37"/>
    <w:rsid w:val="00F3711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DD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8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4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8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198</Characters>
  <Application>Microsoft Macintosh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ia</dc:creator>
  <cp:keywords/>
  <dc:description/>
  <cp:lastModifiedBy>Lee Chia</cp:lastModifiedBy>
  <cp:revision>1</cp:revision>
  <dcterms:created xsi:type="dcterms:W3CDTF">2014-12-17T21:36:00Z</dcterms:created>
  <dcterms:modified xsi:type="dcterms:W3CDTF">2014-12-17T21:36:00Z</dcterms:modified>
</cp:coreProperties>
</file>